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009" w:rsidRDefault="00F07009" w:rsidP="00F07009">
      <w:pPr>
        <w:jc w:val="both"/>
        <w:rPr>
          <w:rFonts w:ascii="Garamond" w:hAnsi="Garamond"/>
          <w:sz w:val="24"/>
          <w:szCs w:val="24"/>
          <w:lang w:val="en-US"/>
        </w:rPr>
      </w:pPr>
      <w:bookmarkStart w:id="0" w:name="_GoBack"/>
      <w:bookmarkEnd w:id="0"/>
      <w:r w:rsidRPr="000D3352">
        <w:rPr>
          <w:rFonts w:ascii="Garamond" w:hAnsi="Garamond"/>
          <w:b/>
          <w:sz w:val="24"/>
          <w:szCs w:val="24"/>
          <w:lang w:val="en-US"/>
        </w:rPr>
        <w:t>S</w:t>
      </w:r>
      <w:r>
        <w:rPr>
          <w:rFonts w:ascii="Garamond" w:hAnsi="Garamond"/>
          <w:b/>
          <w:sz w:val="24"/>
          <w:szCs w:val="24"/>
          <w:lang w:val="en-US"/>
        </w:rPr>
        <w:t>10</w:t>
      </w:r>
      <w:r w:rsidRPr="00F07009">
        <w:rPr>
          <w:rFonts w:ascii="Garamond" w:hAnsi="Garamond"/>
          <w:b/>
          <w:sz w:val="24"/>
          <w:szCs w:val="24"/>
          <w:lang w:val="en-US"/>
        </w:rPr>
        <w:t xml:space="preserve"> </w:t>
      </w:r>
      <w:r>
        <w:rPr>
          <w:rFonts w:ascii="Garamond" w:hAnsi="Garamond"/>
          <w:b/>
          <w:sz w:val="24"/>
          <w:szCs w:val="24"/>
          <w:lang w:val="en-US"/>
        </w:rPr>
        <w:t>Table</w:t>
      </w:r>
      <w:r w:rsidRPr="001B599A">
        <w:rPr>
          <w:rFonts w:ascii="Garamond" w:hAnsi="Garamond"/>
          <w:sz w:val="24"/>
          <w:szCs w:val="24"/>
          <w:lang w:val="en-US"/>
        </w:rPr>
        <w:t xml:space="preserve">. </w:t>
      </w:r>
      <w:r w:rsidRPr="000D3352">
        <w:rPr>
          <w:rFonts w:ascii="Garamond" w:hAnsi="Garamond"/>
          <w:sz w:val="24"/>
          <w:szCs w:val="24"/>
          <w:lang w:val="en-US"/>
        </w:rPr>
        <w:t xml:space="preserve">Mean values and standard deviation (SD) of the psychometric characteristics across ages for </w:t>
      </w:r>
      <w:r>
        <w:rPr>
          <w:rFonts w:ascii="Garamond" w:hAnsi="Garamond"/>
          <w:sz w:val="24"/>
          <w:szCs w:val="24"/>
          <w:lang w:val="en-US"/>
        </w:rPr>
        <w:t>comorbid</w:t>
      </w:r>
      <w:r w:rsidRPr="000D3352">
        <w:rPr>
          <w:rFonts w:ascii="Garamond" w:hAnsi="Garamond"/>
          <w:sz w:val="24"/>
          <w:szCs w:val="24"/>
          <w:lang w:val="en-US"/>
        </w:rPr>
        <w:t xml:space="preserve"> and </w:t>
      </w:r>
      <w:r>
        <w:rPr>
          <w:rFonts w:ascii="Garamond" w:hAnsi="Garamond"/>
          <w:sz w:val="24"/>
          <w:szCs w:val="24"/>
          <w:lang w:val="en-US"/>
        </w:rPr>
        <w:t>comorbid</w:t>
      </w:r>
      <w:r w:rsidRPr="000D3352">
        <w:rPr>
          <w:rFonts w:ascii="Garamond" w:hAnsi="Garamond"/>
          <w:sz w:val="24"/>
          <w:szCs w:val="24"/>
          <w:lang w:val="en-US"/>
        </w:rPr>
        <w:t>-control samples</w:t>
      </w:r>
      <w:r>
        <w:rPr>
          <w:rFonts w:ascii="Garamond" w:hAnsi="Garamond"/>
          <w:sz w:val="24"/>
          <w:szCs w:val="24"/>
          <w:lang w:val="en-US"/>
        </w:rPr>
        <w:t>.</w:t>
      </w:r>
    </w:p>
    <w:tbl>
      <w:tblPr>
        <w:tblW w:w="13703" w:type="dxa"/>
        <w:tblLook w:val="04A0" w:firstRow="1" w:lastRow="0" w:firstColumn="1" w:lastColumn="0" w:noHBand="0" w:noVBand="1"/>
      </w:tblPr>
      <w:tblGrid>
        <w:gridCol w:w="6100"/>
        <w:gridCol w:w="641"/>
        <w:gridCol w:w="992"/>
        <w:gridCol w:w="992"/>
        <w:gridCol w:w="992"/>
        <w:gridCol w:w="992"/>
        <w:gridCol w:w="992"/>
        <w:gridCol w:w="992"/>
        <w:gridCol w:w="901"/>
        <w:gridCol w:w="816"/>
      </w:tblGrid>
      <w:tr w:rsidR="00F07009" w:rsidRPr="0074263B" w:rsidTr="0088704B">
        <w:trPr>
          <w:trHeight w:val="31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43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COMORB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15"/>
        </w:trPr>
        <w:tc>
          <w:tcPr>
            <w:tcW w:w="6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sychometric characteristics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7-8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4-16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F07009" w:rsidRPr="0074263B" w:rsidTr="0088704B">
        <w:trPr>
          <w:trHeight w:val="31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N 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45</w:t>
            </w: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 xml:space="preserve">Efficiency in reading words and </w:t>
            </w:r>
            <w:proofErr w:type="spellStart"/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pseudowo</w:t>
            </w:r>
            <w:r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r</w:t>
            </w: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d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 xml:space="preserve">Rapid naming of pictures and </w:t>
            </w:r>
            <w:proofErr w:type="spellStart"/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colours</w:t>
            </w:r>
            <w:proofErr w:type="spellEnd"/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 xml:space="preserve"> (RAN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216.7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834.4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437.9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550.8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640.2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498.2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071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278.8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660.3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135.0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123.1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69.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29.2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Reaction time in phoneme picture matching for phonological awareness (PA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63.4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54.9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23.7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09.2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71.0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66.5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35.5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6.1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90.2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41.2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0.0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6.5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4.7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Accuracy in letter position identificatio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2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9.5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5.1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1.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7.7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3.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.3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.0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.0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.4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.3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.4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Reaction time in syllable identificatio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13.8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92.4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90.7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20.1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96.6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10.6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14.0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1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6.0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7.93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3.74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6.52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0.92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2.45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1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7009" w:rsidRPr="0074263B" w:rsidTr="0088704B">
        <w:trPr>
          <w:trHeight w:val="31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43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COMORBID-</w:t>
            </w: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15"/>
        </w:trPr>
        <w:tc>
          <w:tcPr>
            <w:tcW w:w="6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sychometric characteristics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7-8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4-16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F07009" w:rsidRPr="0074263B" w:rsidTr="0088704B">
        <w:trPr>
          <w:trHeight w:val="31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N 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13</w:t>
            </w: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 xml:space="preserve">Efficiency in reading words and </w:t>
            </w:r>
            <w:proofErr w:type="spellStart"/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pseudowo</w:t>
            </w:r>
            <w:r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r</w:t>
            </w: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d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 xml:space="preserve">Rapid naming of pictures and </w:t>
            </w:r>
            <w:proofErr w:type="spellStart"/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colours</w:t>
            </w:r>
            <w:proofErr w:type="spellEnd"/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 xml:space="preserve"> (RAN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568.6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538.7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076.2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534.2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701.9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549.3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801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27.3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073.6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66.7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15.2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43.9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14.2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Reaction time in phoneme picture matching for phonological awareness (PA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55.0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07.9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98.2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32.7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19.1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81.0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26.1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94.7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6.2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1.3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1.8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7.2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0.8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Accuracy in letter position identificatio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0.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8.5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7.6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7.7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5.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3.3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3.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.5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.2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.3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.5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.9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.1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Reaction time in syllable identificatio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07.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11.6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1.9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0.0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54.6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36.4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04.3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07009" w:rsidRPr="0074263B" w:rsidTr="0088704B">
        <w:trPr>
          <w:trHeight w:val="31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3.9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9.46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0.7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9.48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5.15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0.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009" w:rsidRPr="0074263B" w:rsidRDefault="00F07009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393490" w:rsidRDefault="00AE3651"/>
    <w:sectPr w:rsidR="00393490" w:rsidSect="0074263B">
      <w:pgSz w:w="16838" w:h="11906" w:orient="landscape"/>
      <w:pgMar w:top="851" w:right="1135" w:bottom="1701" w:left="851" w:header="708" w:footer="43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1"/>
    <w:family w:val="swiss"/>
    <w:pitch w:val="variable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009"/>
    <w:rsid w:val="00044C2F"/>
    <w:rsid w:val="003A1CA9"/>
    <w:rsid w:val="003C37EC"/>
    <w:rsid w:val="004F498B"/>
    <w:rsid w:val="00892575"/>
    <w:rsid w:val="008B1710"/>
    <w:rsid w:val="00AE3651"/>
    <w:rsid w:val="00B94152"/>
    <w:rsid w:val="00BD3D30"/>
    <w:rsid w:val="00C96DB1"/>
    <w:rsid w:val="00F0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9E3925-F286-4557-B1FC-507335414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70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0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n</dc:creator>
  <cp:keywords/>
  <dc:description/>
  <cp:lastModifiedBy>Ana M Aransay</cp:lastModifiedBy>
  <cp:revision>3</cp:revision>
  <dcterms:created xsi:type="dcterms:W3CDTF">2018-10-18T07:47:00Z</dcterms:created>
  <dcterms:modified xsi:type="dcterms:W3CDTF">2018-10-19T00:35:00Z</dcterms:modified>
</cp:coreProperties>
</file>